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8E0" w:rsidRPr="00A760BF" w:rsidRDefault="004248E0" w:rsidP="004248E0">
      <w:pPr>
        <w:spacing w:line="360" w:lineRule="auto"/>
      </w:pPr>
      <w:r w:rsidRPr="00A760BF">
        <w:rPr>
          <w:b/>
        </w:rPr>
        <w:t>Table 1;</w:t>
      </w:r>
      <w:r w:rsidRPr="00A760BF">
        <w:t xml:space="preserve"> Population, intervention, comparator, outcomes, study design, and time breakdown of study eligibility criteria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819"/>
        <w:gridCol w:w="7469"/>
      </w:tblGrid>
      <w:tr w:rsidR="004248E0" w:rsidRPr="00A760BF" w:rsidTr="006548EC">
        <w:tc>
          <w:tcPr>
            <w:tcW w:w="9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48E0" w:rsidRPr="00A760BF" w:rsidRDefault="004248E0" w:rsidP="006548EC">
            <w:pPr>
              <w:spacing w:line="360" w:lineRule="auto"/>
              <w:rPr>
                <w:b/>
              </w:rPr>
            </w:pPr>
            <w:r w:rsidRPr="00A760BF">
              <w:rPr>
                <w:b/>
              </w:rPr>
              <w:t>Category</w:t>
            </w:r>
          </w:p>
        </w:tc>
        <w:tc>
          <w:tcPr>
            <w:tcW w:w="4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48E0" w:rsidRPr="00A760BF" w:rsidRDefault="004248E0" w:rsidP="006548EC">
            <w:pPr>
              <w:spacing w:line="360" w:lineRule="auto"/>
              <w:rPr>
                <w:b/>
              </w:rPr>
            </w:pPr>
            <w:r w:rsidRPr="00A760BF">
              <w:rPr>
                <w:b/>
              </w:rPr>
              <w:t>Description of criteria</w:t>
            </w:r>
          </w:p>
        </w:tc>
      </w:tr>
      <w:tr w:rsidR="004248E0" w:rsidTr="006548EC">
        <w:tc>
          <w:tcPr>
            <w:tcW w:w="9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48E0" w:rsidRPr="00A760BF" w:rsidRDefault="004248E0" w:rsidP="006548EC">
            <w:pPr>
              <w:spacing w:line="360" w:lineRule="auto"/>
            </w:pPr>
            <w:r w:rsidRPr="00A760BF">
              <w:t>Population</w:t>
            </w:r>
          </w:p>
        </w:tc>
        <w:tc>
          <w:tcPr>
            <w:tcW w:w="40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48E0" w:rsidRDefault="004248E0" w:rsidP="00692245">
            <w:pPr>
              <w:spacing w:line="360" w:lineRule="auto"/>
            </w:pPr>
            <w:r w:rsidRPr="00A760BF">
              <w:t>Adult patients (aged over 16 years) with degenerative disorders of the lumbar spine such as spinal stenosis (including spondylolisthesis)</w:t>
            </w:r>
            <w:r w:rsidR="00692245" w:rsidRPr="00A760BF">
              <w:fldChar w:fldCharType="begin"/>
            </w:r>
            <w:r w:rsidR="00692245" w:rsidRPr="00A760BF">
              <w:instrText xml:space="preserve"> ADDIN EN.CITE &lt;EndNote&gt;&lt;Cite&gt;&lt;Author&gt;Kreiner&lt;/Author&gt;&lt;Year&gt;2013&lt;/Year&gt;&lt;RecNum&gt;85&lt;/RecNum&gt;&lt;DisplayText&gt;(Kreiner et al., 2013)&lt;/DisplayText&gt;&lt;record&gt;&lt;rec-number&gt;85&lt;/rec-number&gt;&lt;foreign-keys&gt;&lt;key app="EN" db-id="svfezt0ekfwrtlepr2a55trwp5tespzwxddd"&gt;85&lt;/key&gt;&lt;/foreign-keys&gt;&lt;ref-type name="Journal Article"&gt;17&lt;/ref-type&gt;&lt;contributors&gt;&lt;authors&gt;&lt;author&gt;Kreiner, D. S.&lt;/author&gt;&lt;author&gt;Shaffer, W. O.&lt;/author&gt;&lt;author&gt;Baisden, J. L.&lt;/author&gt;&lt;author&gt;Gilbert, T. J.&lt;/author&gt;&lt;author&gt;Summers, J. T.&lt;/author&gt;&lt;author&gt;Toton, J. F.&lt;/author&gt;&lt;author&gt;Hwang, S. W.&lt;/author&gt;&lt;author&gt;Mendel, R. C.&lt;/author&gt;&lt;author&gt;Reitman, C. A.&lt;/author&gt;&lt;/authors&gt;&lt;/contributors&gt;&lt;auth-address&gt;Ahwatukee Sports and Spine, 4530 E. Muirwood Drive, Suite 110, Phoenix, AZ 85048-7693, USA. skreiner@ahwatukeesportsandspine.com&lt;/auth-address&gt;&lt;titles&gt;&lt;title&gt;An evidence-based clinical guideline for the diagnosis and treatment of degenerative lumbar spinal stenosis (update)&lt;/title&gt;&lt;secondary-title&gt;Spine J&lt;/secondary-title&gt;&lt;alt-title&gt;The spine journal : official journal of the North American Spine Society&lt;/alt-title&gt;&lt;/titles&gt;&lt;periodical&gt;&lt;full-title&gt;Spine J&lt;/full-title&gt;&lt;abbr-1&gt;The spine journal : official journal of the North American Spine Society&lt;/abbr-1&gt;&lt;/periodical&gt;&lt;alt-periodical&gt;&lt;full-title&gt;Spine J&lt;/full-title&gt;&lt;abbr-1&gt;The spine journal : official journal of the North American Spine Society&lt;/abbr-1&gt;&lt;/alt-periodical&gt;&lt;pages&gt;734-43&lt;/pages&gt;&lt;volume&gt;13&lt;/volume&gt;&lt;number&gt;7&lt;/number&gt;&lt;edition&gt;2013/07/09&lt;/edition&gt;&lt;keywords&gt;&lt;keyword&gt;Evidence-Based Medicine&lt;/keyword&gt;&lt;keyword&gt;Humans&lt;/keyword&gt;&lt;keyword&gt;Lumbar Vertebrae/ surgery&lt;/keyword&gt;&lt;keyword&gt;Spinal Stenosis/ diagnosis/ surgery&lt;/keyword&gt;&lt;keyword&gt;Treatment Outcome&lt;/keyword&gt;&lt;/keywords&gt;&lt;dates&gt;&lt;year&gt;2013&lt;/year&gt;&lt;pub-dates&gt;&lt;date&gt;Jul&lt;/date&gt;&lt;/pub-dates&gt;&lt;/dates&gt;&lt;isbn&gt;1878-1632 (Electronic)&amp;#xD;1529-9430 (Linking)&lt;/isbn&gt;&lt;accession-num&gt;23830297&lt;/accession-num&gt;&lt;urls&gt;&lt;/urls&gt;&lt;electronic-resource-num&gt;10.1016/j.spinee.2012.11.059&lt;/electronic-resource-num&gt;&lt;remote-database-provider&gt;NLM&lt;/remote-database-provider&gt;&lt;language&gt;eng&lt;/language&gt;&lt;/record&gt;&lt;/Cite&gt;&lt;/EndNote&gt;</w:instrText>
            </w:r>
            <w:r w:rsidR="00692245" w:rsidRPr="00A760BF">
              <w:fldChar w:fldCharType="separate"/>
            </w:r>
            <w:r w:rsidR="00692245" w:rsidRPr="00A760BF">
              <w:rPr>
                <w:noProof/>
              </w:rPr>
              <w:t>(</w:t>
            </w:r>
            <w:hyperlink w:anchor="_ENREF_2" w:tooltip="Kreiner, 2013 #85" w:history="1">
              <w:r w:rsidR="00692245" w:rsidRPr="00A760BF">
                <w:rPr>
                  <w:noProof/>
                </w:rPr>
                <w:t>Kreiner et al., 2013</w:t>
              </w:r>
            </w:hyperlink>
            <w:r w:rsidR="00692245" w:rsidRPr="00A760BF">
              <w:rPr>
                <w:noProof/>
              </w:rPr>
              <w:t>)</w:t>
            </w:r>
            <w:r w:rsidR="00692245" w:rsidRPr="00A760BF">
              <w:fldChar w:fldCharType="end"/>
            </w:r>
            <w:r w:rsidRPr="00A760BF">
              <w:t>, disc herniation</w:t>
            </w:r>
            <w:r w:rsidR="00692245" w:rsidRPr="00A760BF">
              <w:fldChar w:fldCharType="begin">
                <w:fldData xml:space="preserve">PEVuZE5vdGU+PENpdGU+PEF1dGhvcj5LcmVpbmVyPC9BdXRob3I+PFllYXI+MjAxNDwvWWVhcj48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</w:fldData>
              </w:fldChar>
            </w:r>
            <w:r w:rsidR="00692245" w:rsidRPr="00A760BF">
              <w:instrText xml:space="preserve"> ADDIN EN.CITE </w:instrText>
            </w:r>
            <w:r w:rsidR="00692245" w:rsidRPr="00A760BF">
              <w:fldChar w:fldCharType="begin">
                <w:fldData xml:space="preserve">PEVuZE5vdGU+PENpdGU+PEF1dGhvcj5LcmVpbmVyPC9BdXRob3I+PFllYXI+MjAxNDwvWWVhcj48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</w:fldData>
              </w:fldChar>
            </w:r>
            <w:r w:rsidR="00692245" w:rsidRPr="00A760BF">
              <w:instrText xml:space="preserve"> ADDIN EN.CITE.DATA </w:instrText>
            </w:r>
            <w:r w:rsidR="00692245" w:rsidRPr="00A760BF">
              <w:fldChar w:fldCharType="end"/>
            </w:r>
            <w:r w:rsidR="00692245" w:rsidRPr="00A760BF">
              <w:fldChar w:fldCharType="separate"/>
            </w:r>
            <w:r w:rsidR="00692245" w:rsidRPr="00A760BF">
              <w:rPr>
                <w:noProof/>
              </w:rPr>
              <w:t>(</w:t>
            </w:r>
            <w:hyperlink w:anchor="_ENREF_1" w:tooltip="Kreiner, 2014 #86" w:history="1">
              <w:r w:rsidR="00692245" w:rsidRPr="00A760BF">
                <w:rPr>
                  <w:noProof/>
                </w:rPr>
                <w:t>Kreiner et al., 2014</w:t>
              </w:r>
            </w:hyperlink>
            <w:r w:rsidR="00692245" w:rsidRPr="00A760BF">
              <w:rPr>
                <w:noProof/>
              </w:rPr>
              <w:t>)</w:t>
            </w:r>
            <w:r w:rsidR="00692245" w:rsidRPr="00A760BF">
              <w:fldChar w:fldCharType="end"/>
            </w:r>
            <w:r w:rsidRPr="00A760BF">
              <w:t>, or discogenic low back pain who have undergone first time lumbar spinal fusion surgery.</w:t>
            </w:r>
          </w:p>
        </w:tc>
      </w:tr>
      <w:tr w:rsidR="004248E0" w:rsidTr="006548EC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4248E0" w:rsidRDefault="004248E0" w:rsidP="006548EC">
            <w:pPr>
              <w:spacing w:line="360" w:lineRule="auto"/>
            </w:pPr>
            <w:r>
              <w:t>Intervention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4248E0" w:rsidRDefault="004248E0" w:rsidP="006548EC">
            <w:pPr>
              <w:spacing w:line="360" w:lineRule="auto"/>
            </w:pPr>
            <w:r>
              <w:t>Lumbar spinal fusion, both open or minimally invasive surgery.</w:t>
            </w:r>
          </w:p>
        </w:tc>
      </w:tr>
      <w:tr w:rsidR="004248E0" w:rsidTr="006548EC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4248E0" w:rsidRDefault="004248E0" w:rsidP="006548EC">
            <w:pPr>
              <w:spacing w:line="360" w:lineRule="auto"/>
            </w:pPr>
            <w:r>
              <w:t>Comparator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4248E0" w:rsidRDefault="004248E0" w:rsidP="006548EC">
            <w:pPr>
              <w:spacing w:line="360" w:lineRule="auto"/>
            </w:pPr>
            <w:r>
              <w:t>None.</w:t>
            </w:r>
          </w:p>
        </w:tc>
      </w:tr>
      <w:tr w:rsidR="004248E0" w:rsidTr="006548EC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4248E0" w:rsidRDefault="004248E0" w:rsidP="006548EC">
            <w:pPr>
              <w:spacing w:line="360" w:lineRule="auto"/>
            </w:pPr>
            <w:r>
              <w:t>Outcomes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4248E0" w:rsidRDefault="004248E0" w:rsidP="006548EC">
            <w:pPr>
              <w:spacing w:line="360" w:lineRule="auto"/>
            </w:pPr>
            <w:r>
              <w:t>Primary outcomes</w:t>
            </w:r>
          </w:p>
          <w:p w:rsidR="004248E0" w:rsidRDefault="004248E0" w:rsidP="004248E0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>
              <w:t>Pain (e.g. Visual Analogue Scale or Numeric Rating Scale)</w:t>
            </w:r>
          </w:p>
          <w:p w:rsidR="004248E0" w:rsidRDefault="004248E0" w:rsidP="004248E0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>
              <w:t>Disability (e.g. Roland Disability Questionnaire, Oswestry Disability Index or Quebec Back Pain Disability Questionnaire)</w:t>
            </w:r>
          </w:p>
          <w:p w:rsidR="004248E0" w:rsidRDefault="004248E0" w:rsidP="006548EC">
            <w:pPr>
              <w:spacing w:line="360" w:lineRule="auto"/>
            </w:pPr>
            <w:r>
              <w:t>Secondary outcomes</w:t>
            </w:r>
          </w:p>
          <w:p w:rsidR="004248E0" w:rsidRDefault="004248E0" w:rsidP="004248E0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>
              <w:t>Work absenteeism</w:t>
            </w:r>
          </w:p>
          <w:p w:rsidR="004248E0" w:rsidRDefault="004248E0" w:rsidP="004248E0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>
              <w:t>Quality of life</w:t>
            </w:r>
          </w:p>
          <w:p w:rsidR="004248E0" w:rsidRDefault="004248E0" w:rsidP="004248E0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>
              <w:t>Adverse events</w:t>
            </w:r>
          </w:p>
          <w:p w:rsidR="004248E0" w:rsidRDefault="004248E0" w:rsidP="004248E0">
            <w:pPr>
              <w:pStyle w:val="Lijstalinea"/>
              <w:numPr>
                <w:ilvl w:val="0"/>
                <w:numId w:val="1"/>
              </w:numPr>
              <w:spacing w:after="0" w:line="360" w:lineRule="auto"/>
            </w:pPr>
            <w:r>
              <w:t>Health service utilisation</w:t>
            </w:r>
          </w:p>
        </w:tc>
      </w:tr>
      <w:tr w:rsidR="004248E0" w:rsidTr="006548EC">
        <w:tc>
          <w:tcPr>
            <w:tcW w:w="979" w:type="pct"/>
            <w:tcBorders>
              <w:top w:val="nil"/>
              <w:left w:val="nil"/>
              <w:bottom w:val="nil"/>
              <w:right w:val="nil"/>
            </w:tcBorders>
          </w:tcPr>
          <w:p w:rsidR="004248E0" w:rsidRDefault="004248E0" w:rsidP="006548EC">
            <w:pPr>
              <w:spacing w:line="360" w:lineRule="auto"/>
            </w:pPr>
            <w:r>
              <w:t>Study design</w:t>
            </w:r>
          </w:p>
        </w:tc>
        <w:tc>
          <w:tcPr>
            <w:tcW w:w="4021" w:type="pct"/>
            <w:tcBorders>
              <w:top w:val="nil"/>
              <w:left w:val="nil"/>
              <w:bottom w:val="nil"/>
              <w:right w:val="nil"/>
            </w:tcBorders>
          </w:tcPr>
          <w:p w:rsidR="004248E0" w:rsidRDefault="004248E0" w:rsidP="006548EC">
            <w:pPr>
              <w:spacing w:line="360" w:lineRule="auto"/>
            </w:pPr>
            <w:r>
              <w:t>Prospective cohort studies with consecutive patient sampling.</w:t>
            </w:r>
          </w:p>
        </w:tc>
      </w:tr>
      <w:tr w:rsidR="004248E0" w:rsidTr="006548EC">
        <w:tc>
          <w:tcPr>
            <w:tcW w:w="9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48E0" w:rsidRDefault="004248E0" w:rsidP="006548EC">
            <w:pPr>
              <w:spacing w:line="360" w:lineRule="auto"/>
            </w:pPr>
            <w:r>
              <w:t>Time</w:t>
            </w:r>
          </w:p>
        </w:tc>
        <w:tc>
          <w:tcPr>
            <w:tcW w:w="40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48E0" w:rsidRDefault="004248E0" w:rsidP="006548EC">
            <w:pPr>
              <w:spacing w:line="360" w:lineRule="auto"/>
            </w:pPr>
            <w:r>
              <w:t>Outcomes will be collected for short term (≤ 3 months follow-up), medium term (&gt; 3 months, ≤ 12 months), and long term (&gt; 12 months). Long-term outcomes are considered outcomes of main interest.</w:t>
            </w:r>
          </w:p>
        </w:tc>
      </w:tr>
    </w:tbl>
    <w:p w:rsidR="00692245" w:rsidRDefault="00692245">
      <w:pPr>
        <w:spacing w:after="200" w:line="276" w:lineRule="auto"/>
      </w:pPr>
    </w:p>
    <w:p w:rsidR="00692245" w:rsidRPr="00B62F2D" w:rsidRDefault="00B62F2D">
      <w:pPr>
        <w:rPr>
          <w:b/>
        </w:rPr>
      </w:pPr>
      <w:bookmarkStart w:id="0" w:name="_GoBack"/>
      <w:bookmarkEnd w:id="0"/>
      <w:r>
        <w:rPr>
          <w:b/>
        </w:rPr>
        <w:t>References</w:t>
      </w:r>
    </w:p>
    <w:p w:rsidR="00692245" w:rsidRPr="00692245" w:rsidRDefault="00692245" w:rsidP="00692245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692245">
        <w:rPr>
          <w:rFonts w:ascii="Calibri" w:hAnsi="Calibri"/>
          <w:noProof/>
        </w:rPr>
        <w:t xml:space="preserve">Kreiner, D. S., Hwang, S. W., Easa, J. E., Resnick, D. K., Baisden, J. L., Bess, S., . . . Toton, J. F. (2014). An evidence-based clinical guideline for the diagnosis and treatment of lumbar disc herniation with radiculopathy. </w:t>
      </w:r>
      <w:r w:rsidRPr="00692245">
        <w:rPr>
          <w:rFonts w:ascii="Calibri" w:hAnsi="Calibri"/>
          <w:i/>
          <w:noProof/>
        </w:rPr>
        <w:t>Spine J, 14</w:t>
      </w:r>
      <w:r w:rsidRPr="00692245">
        <w:rPr>
          <w:rFonts w:ascii="Calibri" w:hAnsi="Calibri"/>
          <w:noProof/>
        </w:rPr>
        <w:t>(1), 180-191. doi: 10.1016/j.spinee.2013.08.003</w:t>
      </w:r>
      <w:bookmarkEnd w:id="1"/>
    </w:p>
    <w:p w:rsidR="00692245" w:rsidRPr="00692245" w:rsidRDefault="00692245" w:rsidP="00692245">
      <w:pPr>
        <w:spacing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692245">
        <w:rPr>
          <w:rFonts w:ascii="Calibri" w:hAnsi="Calibri"/>
          <w:noProof/>
        </w:rPr>
        <w:t xml:space="preserve">Kreiner, D. S., Shaffer, W. O., Baisden, J. L., Gilbert, T. J., Summers, J. T., Toton, J. F., . . . Reitman, C. A. (2013). An evidence-based clinical guideline for the diagnosis and treatment of degenerative lumbar spinal stenosis (update). </w:t>
      </w:r>
      <w:r w:rsidRPr="00692245">
        <w:rPr>
          <w:rFonts w:ascii="Calibri" w:hAnsi="Calibri"/>
          <w:i/>
          <w:noProof/>
        </w:rPr>
        <w:t>Spine J, 13</w:t>
      </w:r>
      <w:r w:rsidRPr="00692245">
        <w:rPr>
          <w:rFonts w:ascii="Calibri" w:hAnsi="Calibri"/>
          <w:noProof/>
        </w:rPr>
        <w:t>(7), 734-743. doi: 10.1016/j.spinee.2012.11.059</w:t>
      </w:r>
      <w:bookmarkEnd w:id="2"/>
    </w:p>
    <w:p w:rsidR="00692245" w:rsidRDefault="00692245" w:rsidP="00692245">
      <w:pPr>
        <w:spacing w:line="240" w:lineRule="auto"/>
        <w:rPr>
          <w:rFonts w:ascii="Calibri" w:hAnsi="Calibri"/>
          <w:noProof/>
        </w:rPr>
      </w:pPr>
    </w:p>
    <w:p w:rsidR="00B06028" w:rsidRDefault="00692245">
      <w:r>
        <w:fldChar w:fldCharType="end"/>
      </w:r>
    </w:p>
    <w:sectPr w:rsidR="00B060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6A31D7"/>
    <w:multiLevelType w:val="hybridMultilevel"/>
    <w:tmpl w:val="78283772"/>
    <w:lvl w:ilvl="0" w:tplc="2C9A7F4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fezt0ekfwrtlepr2a55trwp5tespzwxddd&quot;&gt;Spinal Fusion; proposal&lt;record-ids&gt;&lt;item&gt;85&lt;/item&gt;&lt;item&gt;86&lt;/item&gt;&lt;/record-ids&gt;&lt;/item&gt;&lt;/Libraries&gt;"/>
  </w:docVars>
  <w:rsids>
    <w:rsidRoot w:val="00B61EBA"/>
    <w:rsid w:val="00000001"/>
    <w:rsid w:val="00000E63"/>
    <w:rsid w:val="00000FD9"/>
    <w:rsid w:val="0000331E"/>
    <w:rsid w:val="000037B8"/>
    <w:rsid w:val="000054B1"/>
    <w:rsid w:val="00010DDE"/>
    <w:rsid w:val="00012928"/>
    <w:rsid w:val="00016B60"/>
    <w:rsid w:val="0001733E"/>
    <w:rsid w:val="0002036F"/>
    <w:rsid w:val="00022461"/>
    <w:rsid w:val="00024D39"/>
    <w:rsid w:val="00024EF6"/>
    <w:rsid w:val="000262DE"/>
    <w:rsid w:val="00030582"/>
    <w:rsid w:val="00030F19"/>
    <w:rsid w:val="00031AF1"/>
    <w:rsid w:val="000349B3"/>
    <w:rsid w:val="00037D5E"/>
    <w:rsid w:val="000408BF"/>
    <w:rsid w:val="000428BB"/>
    <w:rsid w:val="00045A75"/>
    <w:rsid w:val="000515FF"/>
    <w:rsid w:val="00052514"/>
    <w:rsid w:val="00052D7D"/>
    <w:rsid w:val="00052FA5"/>
    <w:rsid w:val="00053E57"/>
    <w:rsid w:val="00054676"/>
    <w:rsid w:val="000552B6"/>
    <w:rsid w:val="00055898"/>
    <w:rsid w:val="00055FCC"/>
    <w:rsid w:val="00056A05"/>
    <w:rsid w:val="00056CE6"/>
    <w:rsid w:val="0005705E"/>
    <w:rsid w:val="00057757"/>
    <w:rsid w:val="00061145"/>
    <w:rsid w:val="000631B4"/>
    <w:rsid w:val="0006450E"/>
    <w:rsid w:val="00065327"/>
    <w:rsid w:val="00066A32"/>
    <w:rsid w:val="00067591"/>
    <w:rsid w:val="00071633"/>
    <w:rsid w:val="00073383"/>
    <w:rsid w:val="000753A5"/>
    <w:rsid w:val="00076734"/>
    <w:rsid w:val="00077E93"/>
    <w:rsid w:val="000800B0"/>
    <w:rsid w:val="00080D61"/>
    <w:rsid w:val="00083233"/>
    <w:rsid w:val="0008340A"/>
    <w:rsid w:val="00091E35"/>
    <w:rsid w:val="00092A09"/>
    <w:rsid w:val="00096AA7"/>
    <w:rsid w:val="000A0002"/>
    <w:rsid w:val="000A010E"/>
    <w:rsid w:val="000A2D4F"/>
    <w:rsid w:val="000A324E"/>
    <w:rsid w:val="000A60A7"/>
    <w:rsid w:val="000A7C37"/>
    <w:rsid w:val="000B459C"/>
    <w:rsid w:val="000B47E4"/>
    <w:rsid w:val="000B57ED"/>
    <w:rsid w:val="000B6623"/>
    <w:rsid w:val="000C0FD0"/>
    <w:rsid w:val="000C2502"/>
    <w:rsid w:val="000C5152"/>
    <w:rsid w:val="000C523E"/>
    <w:rsid w:val="000C5EA6"/>
    <w:rsid w:val="000D00CE"/>
    <w:rsid w:val="000D151D"/>
    <w:rsid w:val="000D33A5"/>
    <w:rsid w:val="000D4FB2"/>
    <w:rsid w:val="000D7665"/>
    <w:rsid w:val="000D7794"/>
    <w:rsid w:val="000E01B3"/>
    <w:rsid w:val="000E0934"/>
    <w:rsid w:val="000E1862"/>
    <w:rsid w:val="000E54B6"/>
    <w:rsid w:val="000E6AEA"/>
    <w:rsid w:val="000E71D8"/>
    <w:rsid w:val="000F26C5"/>
    <w:rsid w:val="000F38C4"/>
    <w:rsid w:val="000F6DDE"/>
    <w:rsid w:val="000F72F5"/>
    <w:rsid w:val="000F7472"/>
    <w:rsid w:val="001009AC"/>
    <w:rsid w:val="001104AE"/>
    <w:rsid w:val="00115448"/>
    <w:rsid w:val="00115D43"/>
    <w:rsid w:val="001223BE"/>
    <w:rsid w:val="00122701"/>
    <w:rsid w:val="001240F2"/>
    <w:rsid w:val="00126B3A"/>
    <w:rsid w:val="001273B7"/>
    <w:rsid w:val="00130541"/>
    <w:rsid w:val="001305CC"/>
    <w:rsid w:val="00131C17"/>
    <w:rsid w:val="0013344D"/>
    <w:rsid w:val="00134888"/>
    <w:rsid w:val="0013641F"/>
    <w:rsid w:val="00136CC4"/>
    <w:rsid w:val="00136CCB"/>
    <w:rsid w:val="00137CA3"/>
    <w:rsid w:val="00140C4F"/>
    <w:rsid w:val="00140C6E"/>
    <w:rsid w:val="00140CCC"/>
    <w:rsid w:val="001418F0"/>
    <w:rsid w:val="00145E07"/>
    <w:rsid w:val="001466D6"/>
    <w:rsid w:val="00147F29"/>
    <w:rsid w:val="0015083F"/>
    <w:rsid w:val="00151BE5"/>
    <w:rsid w:val="00154E84"/>
    <w:rsid w:val="001556AB"/>
    <w:rsid w:val="00157E86"/>
    <w:rsid w:val="00166077"/>
    <w:rsid w:val="00167E94"/>
    <w:rsid w:val="00171283"/>
    <w:rsid w:val="0017415A"/>
    <w:rsid w:val="0017467B"/>
    <w:rsid w:val="001765B1"/>
    <w:rsid w:val="001772F8"/>
    <w:rsid w:val="00177953"/>
    <w:rsid w:val="00182082"/>
    <w:rsid w:val="001824B0"/>
    <w:rsid w:val="00182ADD"/>
    <w:rsid w:val="0018343E"/>
    <w:rsid w:val="00184BF7"/>
    <w:rsid w:val="00184C01"/>
    <w:rsid w:val="00185BF6"/>
    <w:rsid w:val="00185EBB"/>
    <w:rsid w:val="0019094E"/>
    <w:rsid w:val="00191D88"/>
    <w:rsid w:val="00192D24"/>
    <w:rsid w:val="00195D14"/>
    <w:rsid w:val="001A0788"/>
    <w:rsid w:val="001A07F2"/>
    <w:rsid w:val="001A15A1"/>
    <w:rsid w:val="001A1B43"/>
    <w:rsid w:val="001A2AC3"/>
    <w:rsid w:val="001A5871"/>
    <w:rsid w:val="001A6A7F"/>
    <w:rsid w:val="001B11E6"/>
    <w:rsid w:val="001B6855"/>
    <w:rsid w:val="001B77A4"/>
    <w:rsid w:val="001C47CE"/>
    <w:rsid w:val="001C5C27"/>
    <w:rsid w:val="001C638D"/>
    <w:rsid w:val="001C72C2"/>
    <w:rsid w:val="001D322C"/>
    <w:rsid w:val="001D4205"/>
    <w:rsid w:val="001D6985"/>
    <w:rsid w:val="001D76A1"/>
    <w:rsid w:val="001E0CD1"/>
    <w:rsid w:val="001E1E5F"/>
    <w:rsid w:val="001E41BD"/>
    <w:rsid w:val="001E68B1"/>
    <w:rsid w:val="001E6DF1"/>
    <w:rsid w:val="001F0236"/>
    <w:rsid w:val="001F1681"/>
    <w:rsid w:val="001F1EEC"/>
    <w:rsid w:val="001F267C"/>
    <w:rsid w:val="001F284F"/>
    <w:rsid w:val="001F4284"/>
    <w:rsid w:val="001F44F9"/>
    <w:rsid w:val="001F48F5"/>
    <w:rsid w:val="001F5E5E"/>
    <w:rsid w:val="001F68F6"/>
    <w:rsid w:val="00205B86"/>
    <w:rsid w:val="00210A01"/>
    <w:rsid w:val="00210EDD"/>
    <w:rsid w:val="00211487"/>
    <w:rsid w:val="00213111"/>
    <w:rsid w:val="002142BA"/>
    <w:rsid w:val="00214EF2"/>
    <w:rsid w:val="00215900"/>
    <w:rsid w:val="002162D9"/>
    <w:rsid w:val="0021754F"/>
    <w:rsid w:val="0022003B"/>
    <w:rsid w:val="00220150"/>
    <w:rsid w:val="002206A5"/>
    <w:rsid w:val="00220EEA"/>
    <w:rsid w:val="0022220E"/>
    <w:rsid w:val="00222EA8"/>
    <w:rsid w:val="00226E6F"/>
    <w:rsid w:val="00230D56"/>
    <w:rsid w:val="00230DA7"/>
    <w:rsid w:val="00230E76"/>
    <w:rsid w:val="00232166"/>
    <w:rsid w:val="0023354D"/>
    <w:rsid w:val="002372C5"/>
    <w:rsid w:val="00244C25"/>
    <w:rsid w:val="00246A70"/>
    <w:rsid w:val="00250303"/>
    <w:rsid w:val="00251A8D"/>
    <w:rsid w:val="0025293D"/>
    <w:rsid w:val="00253AB6"/>
    <w:rsid w:val="002556D4"/>
    <w:rsid w:val="00260713"/>
    <w:rsid w:val="00261B98"/>
    <w:rsid w:val="002624E1"/>
    <w:rsid w:val="00262D37"/>
    <w:rsid w:val="00263380"/>
    <w:rsid w:val="00263452"/>
    <w:rsid w:val="00265D16"/>
    <w:rsid w:val="0026604C"/>
    <w:rsid w:val="002665D9"/>
    <w:rsid w:val="00266F76"/>
    <w:rsid w:val="002718D6"/>
    <w:rsid w:val="00274BD3"/>
    <w:rsid w:val="00277D09"/>
    <w:rsid w:val="00277E2F"/>
    <w:rsid w:val="0028078C"/>
    <w:rsid w:val="00280EBE"/>
    <w:rsid w:val="00282724"/>
    <w:rsid w:val="002831A5"/>
    <w:rsid w:val="002902AF"/>
    <w:rsid w:val="00291929"/>
    <w:rsid w:val="00291B33"/>
    <w:rsid w:val="00291B3D"/>
    <w:rsid w:val="0029309D"/>
    <w:rsid w:val="00294EC8"/>
    <w:rsid w:val="002A0795"/>
    <w:rsid w:val="002A1959"/>
    <w:rsid w:val="002A284D"/>
    <w:rsid w:val="002A45B9"/>
    <w:rsid w:val="002A5A45"/>
    <w:rsid w:val="002A725D"/>
    <w:rsid w:val="002B09EF"/>
    <w:rsid w:val="002B1046"/>
    <w:rsid w:val="002B11C9"/>
    <w:rsid w:val="002B2224"/>
    <w:rsid w:val="002B2E4E"/>
    <w:rsid w:val="002B2F9C"/>
    <w:rsid w:val="002B372B"/>
    <w:rsid w:val="002B5B1D"/>
    <w:rsid w:val="002B5E92"/>
    <w:rsid w:val="002B611F"/>
    <w:rsid w:val="002C1E04"/>
    <w:rsid w:val="002C1E9B"/>
    <w:rsid w:val="002C2AFF"/>
    <w:rsid w:val="002C3B24"/>
    <w:rsid w:val="002C4893"/>
    <w:rsid w:val="002C5CE0"/>
    <w:rsid w:val="002C7FF3"/>
    <w:rsid w:val="002D0834"/>
    <w:rsid w:val="002D0FF4"/>
    <w:rsid w:val="002D1256"/>
    <w:rsid w:val="002D2D60"/>
    <w:rsid w:val="002D3469"/>
    <w:rsid w:val="002D3CEB"/>
    <w:rsid w:val="002D7785"/>
    <w:rsid w:val="002E1E9A"/>
    <w:rsid w:val="002E25D9"/>
    <w:rsid w:val="002E3571"/>
    <w:rsid w:val="002E47A2"/>
    <w:rsid w:val="002E4E1D"/>
    <w:rsid w:val="002E6445"/>
    <w:rsid w:val="002E76A3"/>
    <w:rsid w:val="002F1391"/>
    <w:rsid w:val="002F1C62"/>
    <w:rsid w:val="002F31A8"/>
    <w:rsid w:val="002F43E5"/>
    <w:rsid w:val="002F4F25"/>
    <w:rsid w:val="002F7850"/>
    <w:rsid w:val="003076D5"/>
    <w:rsid w:val="00310EF2"/>
    <w:rsid w:val="00312A2D"/>
    <w:rsid w:val="00315B07"/>
    <w:rsid w:val="00315E09"/>
    <w:rsid w:val="003165C8"/>
    <w:rsid w:val="00317B87"/>
    <w:rsid w:val="00320260"/>
    <w:rsid w:val="0032299A"/>
    <w:rsid w:val="00322B93"/>
    <w:rsid w:val="00323321"/>
    <w:rsid w:val="0032380D"/>
    <w:rsid w:val="003245E9"/>
    <w:rsid w:val="00325138"/>
    <w:rsid w:val="00325465"/>
    <w:rsid w:val="003254D7"/>
    <w:rsid w:val="00325651"/>
    <w:rsid w:val="0032648C"/>
    <w:rsid w:val="00326734"/>
    <w:rsid w:val="003303B2"/>
    <w:rsid w:val="003308B6"/>
    <w:rsid w:val="00332055"/>
    <w:rsid w:val="003355B2"/>
    <w:rsid w:val="003355E6"/>
    <w:rsid w:val="0033719B"/>
    <w:rsid w:val="00341300"/>
    <w:rsid w:val="0034170D"/>
    <w:rsid w:val="003425A3"/>
    <w:rsid w:val="0034385E"/>
    <w:rsid w:val="003466B9"/>
    <w:rsid w:val="00347C96"/>
    <w:rsid w:val="00352378"/>
    <w:rsid w:val="00353D15"/>
    <w:rsid w:val="0035631C"/>
    <w:rsid w:val="00356E0F"/>
    <w:rsid w:val="003612F1"/>
    <w:rsid w:val="0036203C"/>
    <w:rsid w:val="003626EB"/>
    <w:rsid w:val="00365039"/>
    <w:rsid w:val="00366D39"/>
    <w:rsid w:val="00366DC8"/>
    <w:rsid w:val="00367808"/>
    <w:rsid w:val="00367CC1"/>
    <w:rsid w:val="00370A80"/>
    <w:rsid w:val="00370E13"/>
    <w:rsid w:val="003735ED"/>
    <w:rsid w:val="0037524A"/>
    <w:rsid w:val="0037540F"/>
    <w:rsid w:val="00376454"/>
    <w:rsid w:val="00377C81"/>
    <w:rsid w:val="003816A9"/>
    <w:rsid w:val="00384E26"/>
    <w:rsid w:val="00386341"/>
    <w:rsid w:val="00386888"/>
    <w:rsid w:val="00386BBE"/>
    <w:rsid w:val="00392AE8"/>
    <w:rsid w:val="00392C18"/>
    <w:rsid w:val="00393E46"/>
    <w:rsid w:val="003943F6"/>
    <w:rsid w:val="00394754"/>
    <w:rsid w:val="003955D8"/>
    <w:rsid w:val="00396195"/>
    <w:rsid w:val="00396B7E"/>
    <w:rsid w:val="003A4403"/>
    <w:rsid w:val="003A5DC1"/>
    <w:rsid w:val="003A6E07"/>
    <w:rsid w:val="003B2C58"/>
    <w:rsid w:val="003B35C2"/>
    <w:rsid w:val="003B3E1F"/>
    <w:rsid w:val="003B5D0B"/>
    <w:rsid w:val="003B7084"/>
    <w:rsid w:val="003B72AD"/>
    <w:rsid w:val="003B75CB"/>
    <w:rsid w:val="003B772F"/>
    <w:rsid w:val="003B7891"/>
    <w:rsid w:val="003C1CD2"/>
    <w:rsid w:val="003C20D8"/>
    <w:rsid w:val="003C299F"/>
    <w:rsid w:val="003C4941"/>
    <w:rsid w:val="003D0853"/>
    <w:rsid w:val="003D114F"/>
    <w:rsid w:val="003D1B30"/>
    <w:rsid w:val="003D2561"/>
    <w:rsid w:val="003D2A2A"/>
    <w:rsid w:val="003D6EF7"/>
    <w:rsid w:val="003D788F"/>
    <w:rsid w:val="003E0833"/>
    <w:rsid w:val="003E0E19"/>
    <w:rsid w:val="003E4E75"/>
    <w:rsid w:val="003E51B7"/>
    <w:rsid w:val="003E58E0"/>
    <w:rsid w:val="003F0277"/>
    <w:rsid w:val="003F13D7"/>
    <w:rsid w:val="003F275B"/>
    <w:rsid w:val="003F6302"/>
    <w:rsid w:val="004004D2"/>
    <w:rsid w:val="00402702"/>
    <w:rsid w:val="004042F9"/>
    <w:rsid w:val="004051C4"/>
    <w:rsid w:val="004120E2"/>
    <w:rsid w:val="00412EE4"/>
    <w:rsid w:val="00414799"/>
    <w:rsid w:val="00414B5B"/>
    <w:rsid w:val="00416147"/>
    <w:rsid w:val="00417AE2"/>
    <w:rsid w:val="00423E95"/>
    <w:rsid w:val="004248E0"/>
    <w:rsid w:val="00424954"/>
    <w:rsid w:val="00424D22"/>
    <w:rsid w:val="004268DB"/>
    <w:rsid w:val="00427514"/>
    <w:rsid w:val="004277F5"/>
    <w:rsid w:val="004304B6"/>
    <w:rsid w:val="004322FD"/>
    <w:rsid w:val="00432E05"/>
    <w:rsid w:val="004333A0"/>
    <w:rsid w:val="00433A0B"/>
    <w:rsid w:val="00433C31"/>
    <w:rsid w:val="00436034"/>
    <w:rsid w:val="0044004B"/>
    <w:rsid w:val="00440551"/>
    <w:rsid w:val="00441514"/>
    <w:rsid w:val="00441D32"/>
    <w:rsid w:val="0044201F"/>
    <w:rsid w:val="004429A7"/>
    <w:rsid w:val="004429F8"/>
    <w:rsid w:val="0044468E"/>
    <w:rsid w:val="004459A9"/>
    <w:rsid w:val="004473A2"/>
    <w:rsid w:val="00451421"/>
    <w:rsid w:val="00451466"/>
    <w:rsid w:val="00451995"/>
    <w:rsid w:val="0045226D"/>
    <w:rsid w:val="004542DF"/>
    <w:rsid w:val="00456AC7"/>
    <w:rsid w:val="00461037"/>
    <w:rsid w:val="004612CF"/>
    <w:rsid w:val="004612F4"/>
    <w:rsid w:val="00464EFC"/>
    <w:rsid w:val="004655F7"/>
    <w:rsid w:val="004675D0"/>
    <w:rsid w:val="004706CE"/>
    <w:rsid w:val="0047142F"/>
    <w:rsid w:val="00471F25"/>
    <w:rsid w:val="00472B4B"/>
    <w:rsid w:val="004742BD"/>
    <w:rsid w:val="004749AA"/>
    <w:rsid w:val="004752B2"/>
    <w:rsid w:val="00475B82"/>
    <w:rsid w:val="004769AC"/>
    <w:rsid w:val="00476B42"/>
    <w:rsid w:val="00476D94"/>
    <w:rsid w:val="00477934"/>
    <w:rsid w:val="004820D0"/>
    <w:rsid w:val="00483433"/>
    <w:rsid w:val="00483ED2"/>
    <w:rsid w:val="004841CC"/>
    <w:rsid w:val="004864C1"/>
    <w:rsid w:val="0048686F"/>
    <w:rsid w:val="0049149C"/>
    <w:rsid w:val="0049175C"/>
    <w:rsid w:val="0049256C"/>
    <w:rsid w:val="004934E2"/>
    <w:rsid w:val="00494E36"/>
    <w:rsid w:val="0049704D"/>
    <w:rsid w:val="00497E74"/>
    <w:rsid w:val="004A061C"/>
    <w:rsid w:val="004A0FCC"/>
    <w:rsid w:val="004A1189"/>
    <w:rsid w:val="004A2ACF"/>
    <w:rsid w:val="004A2F9E"/>
    <w:rsid w:val="004A4476"/>
    <w:rsid w:val="004A4846"/>
    <w:rsid w:val="004A5CD2"/>
    <w:rsid w:val="004A5F76"/>
    <w:rsid w:val="004A6432"/>
    <w:rsid w:val="004A7025"/>
    <w:rsid w:val="004B1FC8"/>
    <w:rsid w:val="004B2860"/>
    <w:rsid w:val="004B2D64"/>
    <w:rsid w:val="004B3411"/>
    <w:rsid w:val="004B3679"/>
    <w:rsid w:val="004B6BAC"/>
    <w:rsid w:val="004C57DE"/>
    <w:rsid w:val="004C5915"/>
    <w:rsid w:val="004C5C24"/>
    <w:rsid w:val="004C6FE3"/>
    <w:rsid w:val="004C77B2"/>
    <w:rsid w:val="004D0528"/>
    <w:rsid w:val="004D0FBF"/>
    <w:rsid w:val="004D1293"/>
    <w:rsid w:val="004D3830"/>
    <w:rsid w:val="004D460A"/>
    <w:rsid w:val="004D47F0"/>
    <w:rsid w:val="004D5852"/>
    <w:rsid w:val="004D65A8"/>
    <w:rsid w:val="004E2430"/>
    <w:rsid w:val="004E246A"/>
    <w:rsid w:val="004E4648"/>
    <w:rsid w:val="004E4AFD"/>
    <w:rsid w:val="004E4CF0"/>
    <w:rsid w:val="004E6E00"/>
    <w:rsid w:val="004E7859"/>
    <w:rsid w:val="004F20F8"/>
    <w:rsid w:val="004F2A3F"/>
    <w:rsid w:val="004F3529"/>
    <w:rsid w:val="004F47CA"/>
    <w:rsid w:val="004F5014"/>
    <w:rsid w:val="004F5BA3"/>
    <w:rsid w:val="004F72DC"/>
    <w:rsid w:val="004F7A42"/>
    <w:rsid w:val="00500F20"/>
    <w:rsid w:val="00502C30"/>
    <w:rsid w:val="00503921"/>
    <w:rsid w:val="0050578B"/>
    <w:rsid w:val="00505A15"/>
    <w:rsid w:val="00510D9C"/>
    <w:rsid w:val="00511F24"/>
    <w:rsid w:val="005137DB"/>
    <w:rsid w:val="005137F9"/>
    <w:rsid w:val="00514414"/>
    <w:rsid w:val="005146C9"/>
    <w:rsid w:val="00514B92"/>
    <w:rsid w:val="00521597"/>
    <w:rsid w:val="0052249A"/>
    <w:rsid w:val="005229FC"/>
    <w:rsid w:val="00522CAE"/>
    <w:rsid w:val="00523A69"/>
    <w:rsid w:val="00526281"/>
    <w:rsid w:val="005317D7"/>
    <w:rsid w:val="00531D5A"/>
    <w:rsid w:val="00532F7C"/>
    <w:rsid w:val="00534DBB"/>
    <w:rsid w:val="0053588A"/>
    <w:rsid w:val="00542EA4"/>
    <w:rsid w:val="00544FB8"/>
    <w:rsid w:val="00544FD1"/>
    <w:rsid w:val="00545C89"/>
    <w:rsid w:val="00545D18"/>
    <w:rsid w:val="00546A21"/>
    <w:rsid w:val="0055220A"/>
    <w:rsid w:val="00552BFB"/>
    <w:rsid w:val="00553CC3"/>
    <w:rsid w:val="0055436E"/>
    <w:rsid w:val="0055443B"/>
    <w:rsid w:val="00554719"/>
    <w:rsid w:val="005559BB"/>
    <w:rsid w:val="00556013"/>
    <w:rsid w:val="00564823"/>
    <w:rsid w:val="00565054"/>
    <w:rsid w:val="005650A9"/>
    <w:rsid w:val="005659B1"/>
    <w:rsid w:val="00565C88"/>
    <w:rsid w:val="00565FE4"/>
    <w:rsid w:val="005677C6"/>
    <w:rsid w:val="00567B70"/>
    <w:rsid w:val="0057009C"/>
    <w:rsid w:val="00571107"/>
    <w:rsid w:val="00574CB7"/>
    <w:rsid w:val="00575EB7"/>
    <w:rsid w:val="00576CCE"/>
    <w:rsid w:val="00580171"/>
    <w:rsid w:val="00580C92"/>
    <w:rsid w:val="00585DAA"/>
    <w:rsid w:val="00585DCE"/>
    <w:rsid w:val="0058792C"/>
    <w:rsid w:val="005905E3"/>
    <w:rsid w:val="00590D5E"/>
    <w:rsid w:val="00593DF0"/>
    <w:rsid w:val="005A040C"/>
    <w:rsid w:val="005A15E9"/>
    <w:rsid w:val="005A27FB"/>
    <w:rsid w:val="005A3C6B"/>
    <w:rsid w:val="005A3D27"/>
    <w:rsid w:val="005A4DA1"/>
    <w:rsid w:val="005A54B5"/>
    <w:rsid w:val="005A6E93"/>
    <w:rsid w:val="005A78C5"/>
    <w:rsid w:val="005B23E8"/>
    <w:rsid w:val="005B2E59"/>
    <w:rsid w:val="005B6EB4"/>
    <w:rsid w:val="005B7489"/>
    <w:rsid w:val="005B7511"/>
    <w:rsid w:val="005B7753"/>
    <w:rsid w:val="005C4173"/>
    <w:rsid w:val="005C4B67"/>
    <w:rsid w:val="005D041A"/>
    <w:rsid w:val="005D1744"/>
    <w:rsid w:val="005D2178"/>
    <w:rsid w:val="005D73C7"/>
    <w:rsid w:val="005D7946"/>
    <w:rsid w:val="005E04C1"/>
    <w:rsid w:val="005E269B"/>
    <w:rsid w:val="005E5D4B"/>
    <w:rsid w:val="005F1064"/>
    <w:rsid w:val="006012AD"/>
    <w:rsid w:val="00603DBB"/>
    <w:rsid w:val="00604318"/>
    <w:rsid w:val="00605032"/>
    <w:rsid w:val="0060504F"/>
    <w:rsid w:val="00605367"/>
    <w:rsid w:val="006063FE"/>
    <w:rsid w:val="00612D3D"/>
    <w:rsid w:val="0061586B"/>
    <w:rsid w:val="006166FB"/>
    <w:rsid w:val="00621316"/>
    <w:rsid w:val="0062194A"/>
    <w:rsid w:val="00622F66"/>
    <w:rsid w:val="00624413"/>
    <w:rsid w:val="00624AB9"/>
    <w:rsid w:val="0062505A"/>
    <w:rsid w:val="00625385"/>
    <w:rsid w:val="00626B86"/>
    <w:rsid w:val="00631355"/>
    <w:rsid w:val="00633B7D"/>
    <w:rsid w:val="006353FD"/>
    <w:rsid w:val="0063556A"/>
    <w:rsid w:val="00637254"/>
    <w:rsid w:val="006378D1"/>
    <w:rsid w:val="00637D8E"/>
    <w:rsid w:val="00641C42"/>
    <w:rsid w:val="006424B0"/>
    <w:rsid w:val="00642F3B"/>
    <w:rsid w:val="006437AD"/>
    <w:rsid w:val="006443DA"/>
    <w:rsid w:val="00646E34"/>
    <w:rsid w:val="00647C47"/>
    <w:rsid w:val="00650464"/>
    <w:rsid w:val="00651EE8"/>
    <w:rsid w:val="006535A8"/>
    <w:rsid w:val="00654B44"/>
    <w:rsid w:val="006558CC"/>
    <w:rsid w:val="006606A8"/>
    <w:rsid w:val="0066647A"/>
    <w:rsid w:val="006664BE"/>
    <w:rsid w:val="00667542"/>
    <w:rsid w:val="00667C3D"/>
    <w:rsid w:val="0067239B"/>
    <w:rsid w:val="00674F59"/>
    <w:rsid w:val="006751B1"/>
    <w:rsid w:val="00675C76"/>
    <w:rsid w:val="00676B67"/>
    <w:rsid w:val="00680242"/>
    <w:rsid w:val="00680849"/>
    <w:rsid w:val="00681266"/>
    <w:rsid w:val="006819BF"/>
    <w:rsid w:val="00681F51"/>
    <w:rsid w:val="0068272D"/>
    <w:rsid w:val="00683609"/>
    <w:rsid w:val="006837EC"/>
    <w:rsid w:val="00683801"/>
    <w:rsid w:val="00684A5D"/>
    <w:rsid w:val="00684C9F"/>
    <w:rsid w:val="006876F8"/>
    <w:rsid w:val="00687B66"/>
    <w:rsid w:val="00691E14"/>
    <w:rsid w:val="00692245"/>
    <w:rsid w:val="00693B51"/>
    <w:rsid w:val="006951BE"/>
    <w:rsid w:val="0069545C"/>
    <w:rsid w:val="0069640B"/>
    <w:rsid w:val="00697376"/>
    <w:rsid w:val="006A0072"/>
    <w:rsid w:val="006A05BD"/>
    <w:rsid w:val="006A0E41"/>
    <w:rsid w:val="006A16AD"/>
    <w:rsid w:val="006A29E1"/>
    <w:rsid w:val="006B2BEB"/>
    <w:rsid w:val="006B474C"/>
    <w:rsid w:val="006B5076"/>
    <w:rsid w:val="006B5704"/>
    <w:rsid w:val="006B5C1B"/>
    <w:rsid w:val="006B699A"/>
    <w:rsid w:val="006B7DC8"/>
    <w:rsid w:val="006B7F68"/>
    <w:rsid w:val="006C3222"/>
    <w:rsid w:val="006C5BAE"/>
    <w:rsid w:val="006C5C89"/>
    <w:rsid w:val="006C7628"/>
    <w:rsid w:val="006D3A8A"/>
    <w:rsid w:val="006D49BF"/>
    <w:rsid w:val="006E18D0"/>
    <w:rsid w:val="006E4333"/>
    <w:rsid w:val="006E5850"/>
    <w:rsid w:val="006E60D6"/>
    <w:rsid w:val="006F0ACD"/>
    <w:rsid w:val="006F1A5B"/>
    <w:rsid w:val="006F2D9A"/>
    <w:rsid w:val="006F31C7"/>
    <w:rsid w:val="006F449D"/>
    <w:rsid w:val="006F572A"/>
    <w:rsid w:val="006F615D"/>
    <w:rsid w:val="006F724A"/>
    <w:rsid w:val="006F767B"/>
    <w:rsid w:val="0070026E"/>
    <w:rsid w:val="007007E2"/>
    <w:rsid w:val="00701326"/>
    <w:rsid w:val="00701688"/>
    <w:rsid w:val="00706F95"/>
    <w:rsid w:val="007072CB"/>
    <w:rsid w:val="0070756C"/>
    <w:rsid w:val="0070782E"/>
    <w:rsid w:val="00707897"/>
    <w:rsid w:val="00720D67"/>
    <w:rsid w:val="007256DA"/>
    <w:rsid w:val="007259FE"/>
    <w:rsid w:val="00727275"/>
    <w:rsid w:val="00731044"/>
    <w:rsid w:val="00731DB7"/>
    <w:rsid w:val="00732915"/>
    <w:rsid w:val="00733785"/>
    <w:rsid w:val="00735976"/>
    <w:rsid w:val="00735BD1"/>
    <w:rsid w:val="007366B8"/>
    <w:rsid w:val="007366FB"/>
    <w:rsid w:val="00736D43"/>
    <w:rsid w:val="0074065C"/>
    <w:rsid w:val="00740C1C"/>
    <w:rsid w:val="007415D4"/>
    <w:rsid w:val="00741795"/>
    <w:rsid w:val="00742A12"/>
    <w:rsid w:val="00746894"/>
    <w:rsid w:val="00747676"/>
    <w:rsid w:val="00754C7E"/>
    <w:rsid w:val="00755E58"/>
    <w:rsid w:val="00756588"/>
    <w:rsid w:val="00756A98"/>
    <w:rsid w:val="00756DC9"/>
    <w:rsid w:val="00764B0C"/>
    <w:rsid w:val="00765F74"/>
    <w:rsid w:val="00767169"/>
    <w:rsid w:val="007706E1"/>
    <w:rsid w:val="00770846"/>
    <w:rsid w:val="007737DE"/>
    <w:rsid w:val="007748AC"/>
    <w:rsid w:val="0077680E"/>
    <w:rsid w:val="00777B9D"/>
    <w:rsid w:val="007801C9"/>
    <w:rsid w:val="007816DC"/>
    <w:rsid w:val="00781883"/>
    <w:rsid w:val="00782CE7"/>
    <w:rsid w:val="00783258"/>
    <w:rsid w:val="007847AD"/>
    <w:rsid w:val="00786100"/>
    <w:rsid w:val="00787B6F"/>
    <w:rsid w:val="007907D0"/>
    <w:rsid w:val="007917B6"/>
    <w:rsid w:val="007919C3"/>
    <w:rsid w:val="00794564"/>
    <w:rsid w:val="007949E1"/>
    <w:rsid w:val="00794C93"/>
    <w:rsid w:val="007952AC"/>
    <w:rsid w:val="007971E1"/>
    <w:rsid w:val="00797920"/>
    <w:rsid w:val="007A14BD"/>
    <w:rsid w:val="007A160C"/>
    <w:rsid w:val="007A345E"/>
    <w:rsid w:val="007A3922"/>
    <w:rsid w:val="007A3D18"/>
    <w:rsid w:val="007A3D64"/>
    <w:rsid w:val="007A71AD"/>
    <w:rsid w:val="007B06D2"/>
    <w:rsid w:val="007B096F"/>
    <w:rsid w:val="007B09E9"/>
    <w:rsid w:val="007B2F8C"/>
    <w:rsid w:val="007B3C4B"/>
    <w:rsid w:val="007B47F4"/>
    <w:rsid w:val="007B5B5F"/>
    <w:rsid w:val="007B5E07"/>
    <w:rsid w:val="007B6AEC"/>
    <w:rsid w:val="007C2C6D"/>
    <w:rsid w:val="007C525D"/>
    <w:rsid w:val="007C5661"/>
    <w:rsid w:val="007C57DC"/>
    <w:rsid w:val="007C59D3"/>
    <w:rsid w:val="007C61E1"/>
    <w:rsid w:val="007C6A40"/>
    <w:rsid w:val="007C753E"/>
    <w:rsid w:val="007D21A9"/>
    <w:rsid w:val="007D389E"/>
    <w:rsid w:val="007D3AB4"/>
    <w:rsid w:val="007D4584"/>
    <w:rsid w:val="007D7D58"/>
    <w:rsid w:val="007E073F"/>
    <w:rsid w:val="007E08C5"/>
    <w:rsid w:val="007E097D"/>
    <w:rsid w:val="007E2C8F"/>
    <w:rsid w:val="007E4FA1"/>
    <w:rsid w:val="007E6934"/>
    <w:rsid w:val="007F1E43"/>
    <w:rsid w:val="007F23F0"/>
    <w:rsid w:val="007F32C1"/>
    <w:rsid w:val="007F35DF"/>
    <w:rsid w:val="007F3B4D"/>
    <w:rsid w:val="007F4A97"/>
    <w:rsid w:val="007F4E5C"/>
    <w:rsid w:val="007F5A0D"/>
    <w:rsid w:val="007F5CE2"/>
    <w:rsid w:val="007F69C0"/>
    <w:rsid w:val="00802111"/>
    <w:rsid w:val="0080359C"/>
    <w:rsid w:val="00804BDA"/>
    <w:rsid w:val="00804CF9"/>
    <w:rsid w:val="00805FEE"/>
    <w:rsid w:val="008061E5"/>
    <w:rsid w:val="00807570"/>
    <w:rsid w:val="0081054D"/>
    <w:rsid w:val="00812281"/>
    <w:rsid w:val="00813666"/>
    <w:rsid w:val="008150D4"/>
    <w:rsid w:val="008212AF"/>
    <w:rsid w:val="00821822"/>
    <w:rsid w:val="008221CD"/>
    <w:rsid w:val="00825DB2"/>
    <w:rsid w:val="00833888"/>
    <w:rsid w:val="008348EA"/>
    <w:rsid w:val="00836F5E"/>
    <w:rsid w:val="00837288"/>
    <w:rsid w:val="00837755"/>
    <w:rsid w:val="008415D1"/>
    <w:rsid w:val="008421C2"/>
    <w:rsid w:val="00842DD8"/>
    <w:rsid w:val="0084332C"/>
    <w:rsid w:val="00847E96"/>
    <w:rsid w:val="00850BB2"/>
    <w:rsid w:val="00850BE3"/>
    <w:rsid w:val="00850DB2"/>
    <w:rsid w:val="0085159C"/>
    <w:rsid w:val="008516A1"/>
    <w:rsid w:val="00851788"/>
    <w:rsid w:val="008517E0"/>
    <w:rsid w:val="0085216E"/>
    <w:rsid w:val="00853A1E"/>
    <w:rsid w:val="00855EC3"/>
    <w:rsid w:val="00856075"/>
    <w:rsid w:val="008621FD"/>
    <w:rsid w:val="00862926"/>
    <w:rsid w:val="00866549"/>
    <w:rsid w:val="008735AF"/>
    <w:rsid w:val="00873B1E"/>
    <w:rsid w:val="0087480C"/>
    <w:rsid w:val="00875A7A"/>
    <w:rsid w:val="00876A4F"/>
    <w:rsid w:val="00880494"/>
    <w:rsid w:val="008825B6"/>
    <w:rsid w:val="00882BD0"/>
    <w:rsid w:val="00882C9F"/>
    <w:rsid w:val="0088516E"/>
    <w:rsid w:val="00890B81"/>
    <w:rsid w:val="008920BB"/>
    <w:rsid w:val="008978CC"/>
    <w:rsid w:val="008A2F43"/>
    <w:rsid w:val="008A2F55"/>
    <w:rsid w:val="008A30BD"/>
    <w:rsid w:val="008A7108"/>
    <w:rsid w:val="008B001A"/>
    <w:rsid w:val="008B06E0"/>
    <w:rsid w:val="008C007D"/>
    <w:rsid w:val="008C0F11"/>
    <w:rsid w:val="008C122E"/>
    <w:rsid w:val="008C12FE"/>
    <w:rsid w:val="008C2E3C"/>
    <w:rsid w:val="008C3D83"/>
    <w:rsid w:val="008C3E5D"/>
    <w:rsid w:val="008C44CB"/>
    <w:rsid w:val="008C70FC"/>
    <w:rsid w:val="008C733B"/>
    <w:rsid w:val="008D289C"/>
    <w:rsid w:val="008D2976"/>
    <w:rsid w:val="008D4AB6"/>
    <w:rsid w:val="008D66F9"/>
    <w:rsid w:val="008D7C5C"/>
    <w:rsid w:val="008D7E66"/>
    <w:rsid w:val="008E501F"/>
    <w:rsid w:val="008E742A"/>
    <w:rsid w:val="008E7A87"/>
    <w:rsid w:val="008F182F"/>
    <w:rsid w:val="008F1D63"/>
    <w:rsid w:val="008F307E"/>
    <w:rsid w:val="008F31D7"/>
    <w:rsid w:val="008F35A3"/>
    <w:rsid w:val="008F5CB5"/>
    <w:rsid w:val="008F7E1C"/>
    <w:rsid w:val="0090043B"/>
    <w:rsid w:val="00901BA2"/>
    <w:rsid w:val="00901C56"/>
    <w:rsid w:val="009024F7"/>
    <w:rsid w:val="00902D9F"/>
    <w:rsid w:val="00904567"/>
    <w:rsid w:val="0090684E"/>
    <w:rsid w:val="009101BF"/>
    <w:rsid w:val="009109FA"/>
    <w:rsid w:val="00913C68"/>
    <w:rsid w:val="00914A80"/>
    <w:rsid w:val="00920411"/>
    <w:rsid w:val="00920C4A"/>
    <w:rsid w:val="00922696"/>
    <w:rsid w:val="00923E5E"/>
    <w:rsid w:val="0093076B"/>
    <w:rsid w:val="00932478"/>
    <w:rsid w:val="00932E43"/>
    <w:rsid w:val="00932EBE"/>
    <w:rsid w:val="009336E2"/>
    <w:rsid w:val="0093435C"/>
    <w:rsid w:val="00937DD4"/>
    <w:rsid w:val="009415FD"/>
    <w:rsid w:val="009443DD"/>
    <w:rsid w:val="00951AA5"/>
    <w:rsid w:val="009524C2"/>
    <w:rsid w:val="009542F6"/>
    <w:rsid w:val="0095455B"/>
    <w:rsid w:val="00954B06"/>
    <w:rsid w:val="00961362"/>
    <w:rsid w:val="0096472F"/>
    <w:rsid w:val="00965583"/>
    <w:rsid w:val="00972B3C"/>
    <w:rsid w:val="00972C0B"/>
    <w:rsid w:val="009745C8"/>
    <w:rsid w:val="00975C0E"/>
    <w:rsid w:val="00976C19"/>
    <w:rsid w:val="00982016"/>
    <w:rsid w:val="00987CBB"/>
    <w:rsid w:val="00990514"/>
    <w:rsid w:val="00991652"/>
    <w:rsid w:val="009923B8"/>
    <w:rsid w:val="009945E1"/>
    <w:rsid w:val="00994E71"/>
    <w:rsid w:val="009964A5"/>
    <w:rsid w:val="00997642"/>
    <w:rsid w:val="009A0D4E"/>
    <w:rsid w:val="009A260E"/>
    <w:rsid w:val="009A3BE6"/>
    <w:rsid w:val="009A3C82"/>
    <w:rsid w:val="009A470B"/>
    <w:rsid w:val="009A6337"/>
    <w:rsid w:val="009B07F2"/>
    <w:rsid w:val="009B1888"/>
    <w:rsid w:val="009B37DA"/>
    <w:rsid w:val="009B4550"/>
    <w:rsid w:val="009B4B77"/>
    <w:rsid w:val="009B4F9F"/>
    <w:rsid w:val="009B62A7"/>
    <w:rsid w:val="009B64DD"/>
    <w:rsid w:val="009C0499"/>
    <w:rsid w:val="009C0F4B"/>
    <w:rsid w:val="009C1FD7"/>
    <w:rsid w:val="009C2B02"/>
    <w:rsid w:val="009C33BA"/>
    <w:rsid w:val="009C37B0"/>
    <w:rsid w:val="009C7794"/>
    <w:rsid w:val="009C7E85"/>
    <w:rsid w:val="009D12A9"/>
    <w:rsid w:val="009D30CC"/>
    <w:rsid w:val="009D30DD"/>
    <w:rsid w:val="009D3995"/>
    <w:rsid w:val="009D4E40"/>
    <w:rsid w:val="009D655A"/>
    <w:rsid w:val="009D7C89"/>
    <w:rsid w:val="009E4299"/>
    <w:rsid w:val="009E4AD3"/>
    <w:rsid w:val="009E4D08"/>
    <w:rsid w:val="009E58B9"/>
    <w:rsid w:val="009E679B"/>
    <w:rsid w:val="009E6C00"/>
    <w:rsid w:val="009E6DEF"/>
    <w:rsid w:val="009F574D"/>
    <w:rsid w:val="009F5B29"/>
    <w:rsid w:val="009F62A7"/>
    <w:rsid w:val="009F6EFA"/>
    <w:rsid w:val="00A0488D"/>
    <w:rsid w:val="00A056E3"/>
    <w:rsid w:val="00A0570C"/>
    <w:rsid w:val="00A06A25"/>
    <w:rsid w:val="00A11192"/>
    <w:rsid w:val="00A12AD3"/>
    <w:rsid w:val="00A14C44"/>
    <w:rsid w:val="00A1584B"/>
    <w:rsid w:val="00A175E6"/>
    <w:rsid w:val="00A17B30"/>
    <w:rsid w:val="00A21912"/>
    <w:rsid w:val="00A22338"/>
    <w:rsid w:val="00A22AF8"/>
    <w:rsid w:val="00A23987"/>
    <w:rsid w:val="00A240E5"/>
    <w:rsid w:val="00A243FB"/>
    <w:rsid w:val="00A27771"/>
    <w:rsid w:val="00A30261"/>
    <w:rsid w:val="00A3276C"/>
    <w:rsid w:val="00A32ACA"/>
    <w:rsid w:val="00A34170"/>
    <w:rsid w:val="00A3575D"/>
    <w:rsid w:val="00A369CC"/>
    <w:rsid w:val="00A37501"/>
    <w:rsid w:val="00A3765E"/>
    <w:rsid w:val="00A40837"/>
    <w:rsid w:val="00A43423"/>
    <w:rsid w:val="00A437B0"/>
    <w:rsid w:val="00A43A84"/>
    <w:rsid w:val="00A4490D"/>
    <w:rsid w:val="00A45B50"/>
    <w:rsid w:val="00A45EF1"/>
    <w:rsid w:val="00A46858"/>
    <w:rsid w:val="00A51715"/>
    <w:rsid w:val="00A51D06"/>
    <w:rsid w:val="00A53415"/>
    <w:rsid w:val="00A53B68"/>
    <w:rsid w:val="00A53E0C"/>
    <w:rsid w:val="00A545E7"/>
    <w:rsid w:val="00A55EAB"/>
    <w:rsid w:val="00A5630F"/>
    <w:rsid w:val="00A60B1E"/>
    <w:rsid w:val="00A60E73"/>
    <w:rsid w:val="00A637E0"/>
    <w:rsid w:val="00A639C5"/>
    <w:rsid w:val="00A63A5B"/>
    <w:rsid w:val="00A63ECD"/>
    <w:rsid w:val="00A65370"/>
    <w:rsid w:val="00A66EA4"/>
    <w:rsid w:val="00A70489"/>
    <w:rsid w:val="00A721CE"/>
    <w:rsid w:val="00A72E05"/>
    <w:rsid w:val="00A73A0C"/>
    <w:rsid w:val="00A74FF0"/>
    <w:rsid w:val="00A760BF"/>
    <w:rsid w:val="00A77711"/>
    <w:rsid w:val="00A83C78"/>
    <w:rsid w:val="00A867D8"/>
    <w:rsid w:val="00A87953"/>
    <w:rsid w:val="00A87ABC"/>
    <w:rsid w:val="00A87B42"/>
    <w:rsid w:val="00A93191"/>
    <w:rsid w:val="00A93808"/>
    <w:rsid w:val="00A948F4"/>
    <w:rsid w:val="00A9609C"/>
    <w:rsid w:val="00A97937"/>
    <w:rsid w:val="00AA0745"/>
    <w:rsid w:val="00AA18D0"/>
    <w:rsid w:val="00AA22FC"/>
    <w:rsid w:val="00AA4380"/>
    <w:rsid w:val="00AA663B"/>
    <w:rsid w:val="00AA69CC"/>
    <w:rsid w:val="00AB1DE6"/>
    <w:rsid w:val="00AB3765"/>
    <w:rsid w:val="00AB45B8"/>
    <w:rsid w:val="00AB4C25"/>
    <w:rsid w:val="00AB528D"/>
    <w:rsid w:val="00AC2694"/>
    <w:rsid w:val="00AC27A8"/>
    <w:rsid w:val="00AC53D3"/>
    <w:rsid w:val="00AC61C2"/>
    <w:rsid w:val="00AD3C8E"/>
    <w:rsid w:val="00AD3F8D"/>
    <w:rsid w:val="00AD49B6"/>
    <w:rsid w:val="00AD5E7C"/>
    <w:rsid w:val="00AE378F"/>
    <w:rsid w:val="00AE3F1B"/>
    <w:rsid w:val="00AE42CE"/>
    <w:rsid w:val="00AE42FD"/>
    <w:rsid w:val="00AF359B"/>
    <w:rsid w:val="00AF4759"/>
    <w:rsid w:val="00AF665C"/>
    <w:rsid w:val="00AF79BB"/>
    <w:rsid w:val="00B00A40"/>
    <w:rsid w:val="00B01E24"/>
    <w:rsid w:val="00B02132"/>
    <w:rsid w:val="00B02DCC"/>
    <w:rsid w:val="00B034E3"/>
    <w:rsid w:val="00B03BFA"/>
    <w:rsid w:val="00B04743"/>
    <w:rsid w:val="00B0476B"/>
    <w:rsid w:val="00B052A3"/>
    <w:rsid w:val="00B06028"/>
    <w:rsid w:val="00B067C2"/>
    <w:rsid w:val="00B07389"/>
    <w:rsid w:val="00B10907"/>
    <w:rsid w:val="00B12200"/>
    <w:rsid w:val="00B15B4C"/>
    <w:rsid w:val="00B20698"/>
    <w:rsid w:val="00B21577"/>
    <w:rsid w:val="00B21E28"/>
    <w:rsid w:val="00B22588"/>
    <w:rsid w:val="00B26E04"/>
    <w:rsid w:val="00B26F3E"/>
    <w:rsid w:val="00B3010E"/>
    <w:rsid w:val="00B30BAC"/>
    <w:rsid w:val="00B3237C"/>
    <w:rsid w:val="00B326D2"/>
    <w:rsid w:val="00B34035"/>
    <w:rsid w:val="00B35715"/>
    <w:rsid w:val="00B412F8"/>
    <w:rsid w:val="00B42573"/>
    <w:rsid w:val="00B434C2"/>
    <w:rsid w:val="00B439D4"/>
    <w:rsid w:val="00B45DE6"/>
    <w:rsid w:val="00B4669F"/>
    <w:rsid w:val="00B51590"/>
    <w:rsid w:val="00B518B4"/>
    <w:rsid w:val="00B5251A"/>
    <w:rsid w:val="00B537DE"/>
    <w:rsid w:val="00B5516D"/>
    <w:rsid w:val="00B559CD"/>
    <w:rsid w:val="00B57D66"/>
    <w:rsid w:val="00B60716"/>
    <w:rsid w:val="00B60896"/>
    <w:rsid w:val="00B60FA4"/>
    <w:rsid w:val="00B61EBA"/>
    <w:rsid w:val="00B6273C"/>
    <w:rsid w:val="00B62F2D"/>
    <w:rsid w:val="00B6406A"/>
    <w:rsid w:val="00B643FC"/>
    <w:rsid w:val="00B644A6"/>
    <w:rsid w:val="00B65751"/>
    <w:rsid w:val="00B66D20"/>
    <w:rsid w:val="00B67B51"/>
    <w:rsid w:val="00B71191"/>
    <w:rsid w:val="00B73E85"/>
    <w:rsid w:val="00B75C94"/>
    <w:rsid w:val="00B7636C"/>
    <w:rsid w:val="00B77CA4"/>
    <w:rsid w:val="00B81E9D"/>
    <w:rsid w:val="00B84501"/>
    <w:rsid w:val="00B84CAD"/>
    <w:rsid w:val="00B8552A"/>
    <w:rsid w:val="00B86E77"/>
    <w:rsid w:val="00B87395"/>
    <w:rsid w:val="00B873F9"/>
    <w:rsid w:val="00B91048"/>
    <w:rsid w:val="00B910BC"/>
    <w:rsid w:val="00B91F37"/>
    <w:rsid w:val="00B93C89"/>
    <w:rsid w:val="00B96D95"/>
    <w:rsid w:val="00B976DE"/>
    <w:rsid w:val="00B97BE3"/>
    <w:rsid w:val="00B97F9B"/>
    <w:rsid w:val="00BA0FA9"/>
    <w:rsid w:val="00BA4F7D"/>
    <w:rsid w:val="00BA5C8F"/>
    <w:rsid w:val="00BA6C0B"/>
    <w:rsid w:val="00BA6C5B"/>
    <w:rsid w:val="00BB05FE"/>
    <w:rsid w:val="00BB0A4E"/>
    <w:rsid w:val="00BB0EF3"/>
    <w:rsid w:val="00BB19D7"/>
    <w:rsid w:val="00BB3A40"/>
    <w:rsid w:val="00BB4D86"/>
    <w:rsid w:val="00BC218D"/>
    <w:rsid w:val="00BC2D5E"/>
    <w:rsid w:val="00BC44B0"/>
    <w:rsid w:val="00BD045F"/>
    <w:rsid w:val="00BD0DA4"/>
    <w:rsid w:val="00BD123C"/>
    <w:rsid w:val="00BD3462"/>
    <w:rsid w:val="00BD3465"/>
    <w:rsid w:val="00BD3805"/>
    <w:rsid w:val="00BD3B10"/>
    <w:rsid w:val="00BD57B8"/>
    <w:rsid w:val="00BD62FC"/>
    <w:rsid w:val="00BD6871"/>
    <w:rsid w:val="00BD6964"/>
    <w:rsid w:val="00BE012A"/>
    <w:rsid w:val="00BE15EB"/>
    <w:rsid w:val="00BE1955"/>
    <w:rsid w:val="00BE5AF2"/>
    <w:rsid w:val="00BE7DF3"/>
    <w:rsid w:val="00BF0614"/>
    <w:rsid w:val="00BF0D1C"/>
    <w:rsid w:val="00BF16BE"/>
    <w:rsid w:val="00BF3A83"/>
    <w:rsid w:val="00BF45C7"/>
    <w:rsid w:val="00BF461F"/>
    <w:rsid w:val="00BF5B34"/>
    <w:rsid w:val="00BF71A6"/>
    <w:rsid w:val="00C04932"/>
    <w:rsid w:val="00C1185E"/>
    <w:rsid w:val="00C12B34"/>
    <w:rsid w:val="00C14663"/>
    <w:rsid w:val="00C15473"/>
    <w:rsid w:val="00C17493"/>
    <w:rsid w:val="00C220C7"/>
    <w:rsid w:val="00C22523"/>
    <w:rsid w:val="00C25028"/>
    <w:rsid w:val="00C25622"/>
    <w:rsid w:val="00C257CC"/>
    <w:rsid w:val="00C31DC8"/>
    <w:rsid w:val="00C33EF3"/>
    <w:rsid w:val="00C34BB7"/>
    <w:rsid w:val="00C42A78"/>
    <w:rsid w:val="00C43A3C"/>
    <w:rsid w:val="00C43A95"/>
    <w:rsid w:val="00C46C59"/>
    <w:rsid w:val="00C4781E"/>
    <w:rsid w:val="00C517F3"/>
    <w:rsid w:val="00C51E51"/>
    <w:rsid w:val="00C525A7"/>
    <w:rsid w:val="00C53B08"/>
    <w:rsid w:val="00C53B82"/>
    <w:rsid w:val="00C53D96"/>
    <w:rsid w:val="00C61312"/>
    <w:rsid w:val="00C71F48"/>
    <w:rsid w:val="00C75BBA"/>
    <w:rsid w:val="00C76E11"/>
    <w:rsid w:val="00C813E0"/>
    <w:rsid w:val="00C81FAC"/>
    <w:rsid w:val="00C832E4"/>
    <w:rsid w:val="00C83C8E"/>
    <w:rsid w:val="00C83D01"/>
    <w:rsid w:val="00C854D5"/>
    <w:rsid w:val="00C90742"/>
    <w:rsid w:val="00C9123D"/>
    <w:rsid w:val="00C941D2"/>
    <w:rsid w:val="00C946BA"/>
    <w:rsid w:val="00CA3717"/>
    <w:rsid w:val="00CA51A8"/>
    <w:rsid w:val="00CA5BF9"/>
    <w:rsid w:val="00CA5E26"/>
    <w:rsid w:val="00CA5EF3"/>
    <w:rsid w:val="00CA6011"/>
    <w:rsid w:val="00CA670C"/>
    <w:rsid w:val="00CA6E6C"/>
    <w:rsid w:val="00CB5ABC"/>
    <w:rsid w:val="00CB777B"/>
    <w:rsid w:val="00CB7EB9"/>
    <w:rsid w:val="00CC259E"/>
    <w:rsid w:val="00CC30EE"/>
    <w:rsid w:val="00CC3767"/>
    <w:rsid w:val="00CD0A14"/>
    <w:rsid w:val="00CD2F09"/>
    <w:rsid w:val="00CD32FD"/>
    <w:rsid w:val="00CD3DE2"/>
    <w:rsid w:val="00CD4957"/>
    <w:rsid w:val="00CD521C"/>
    <w:rsid w:val="00CE0B48"/>
    <w:rsid w:val="00CE1484"/>
    <w:rsid w:val="00CE17EF"/>
    <w:rsid w:val="00CE251F"/>
    <w:rsid w:val="00CE556C"/>
    <w:rsid w:val="00CE55E7"/>
    <w:rsid w:val="00CE66C7"/>
    <w:rsid w:val="00CE68D7"/>
    <w:rsid w:val="00CE7595"/>
    <w:rsid w:val="00CF027B"/>
    <w:rsid w:val="00CF26DE"/>
    <w:rsid w:val="00CF4781"/>
    <w:rsid w:val="00CF47CA"/>
    <w:rsid w:val="00CF6A6F"/>
    <w:rsid w:val="00CF7E26"/>
    <w:rsid w:val="00D00AA8"/>
    <w:rsid w:val="00D0387A"/>
    <w:rsid w:val="00D047F7"/>
    <w:rsid w:val="00D065F9"/>
    <w:rsid w:val="00D10AEC"/>
    <w:rsid w:val="00D1184F"/>
    <w:rsid w:val="00D14696"/>
    <w:rsid w:val="00D14A1E"/>
    <w:rsid w:val="00D16F0E"/>
    <w:rsid w:val="00D17347"/>
    <w:rsid w:val="00D17547"/>
    <w:rsid w:val="00D22001"/>
    <w:rsid w:val="00D2274F"/>
    <w:rsid w:val="00D2467C"/>
    <w:rsid w:val="00D246BA"/>
    <w:rsid w:val="00D26B5A"/>
    <w:rsid w:val="00D30421"/>
    <w:rsid w:val="00D32304"/>
    <w:rsid w:val="00D331A5"/>
    <w:rsid w:val="00D331AB"/>
    <w:rsid w:val="00D33C3E"/>
    <w:rsid w:val="00D3412D"/>
    <w:rsid w:val="00D3459E"/>
    <w:rsid w:val="00D363EA"/>
    <w:rsid w:val="00D3705F"/>
    <w:rsid w:val="00D3757D"/>
    <w:rsid w:val="00D37FEE"/>
    <w:rsid w:val="00D4038D"/>
    <w:rsid w:val="00D40E26"/>
    <w:rsid w:val="00D416AE"/>
    <w:rsid w:val="00D419F2"/>
    <w:rsid w:val="00D45FE8"/>
    <w:rsid w:val="00D516D0"/>
    <w:rsid w:val="00D53540"/>
    <w:rsid w:val="00D54B13"/>
    <w:rsid w:val="00D54D26"/>
    <w:rsid w:val="00D559DF"/>
    <w:rsid w:val="00D565A0"/>
    <w:rsid w:val="00D60BA7"/>
    <w:rsid w:val="00D61194"/>
    <w:rsid w:val="00D630D8"/>
    <w:rsid w:val="00D63103"/>
    <w:rsid w:val="00D63BDD"/>
    <w:rsid w:val="00D64E57"/>
    <w:rsid w:val="00D65056"/>
    <w:rsid w:val="00D6749D"/>
    <w:rsid w:val="00D67DF1"/>
    <w:rsid w:val="00D70D56"/>
    <w:rsid w:val="00D70FC5"/>
    <w:rsid w:val="00D7154C"/>
    <w:rsid w:val="00D718B1"/>
    <w:rsid w:val="00D727E5"/>
    <w:rsid w:val="00D72B66"/>
    <w:rsid w:val="00D732F7"/>
    <w:rsid w:val="00D76B15"/>
    <w:rsid w:val="00D8217C"/>
    <w:rsid w:val="00D836AD"/>
    <w:rsid w:val="00D83EB3"/>
    <w:rsid w:val="00D8762D"/>
    <w:rsid w:val="00D915C7"/>
    <w:rsid w:val="00D91926"/>
    <w:rsid w:val="00D91EE0"/>
    <w:rsid w:val="00D94162"/>
    <w:rsid w:val="00D94696"/>
    <w:rsid w:val="00D95D01"/>
    <w:rsid w:val="00DA1690"/>
    <w:rsid w:val="00DA63C7"/>
    <w:rsid w:val="00DA6B13"/>
    <w:rsid w:val="00DB211C"/>
    <w:rsid w:val="00DB21E2"/>
    <w:rsid w:val="00DB2CD3"/>
    <w:rsid w:val="00DB4F0C"/>
    <w:rsid w:val="00DB69F5"/>
    <w:rsid w:val="00DB6D03"/>
    <w:rsid w:val="00DC05FC"/>
    <w:rsid w:val="00DC0A4B"/>
    <w:rsid w:val="00DC225E"/>
    <w:rsid w:val="00DD0F81"/>
    <w:rsid w:val="00DD24BF"/>
    <w:rsid w:val="00DD2744"/>
    <w:rsid w:val="00DD3389"/>
    <w:rsid w:val="00DD4380"/>
    <w:rsid w:val="00DD5511"/>
    <w:rsid w:val="00DD6E9B"/>
    <w:rsid w:val="00DD6FF8"/>
    <w:rsid w:val="00DD718F"/>
    <w:rsid w:val="00DD75FF"/>
    <w:rsid w:val="00DD7BEA"/>
    <w:rsid w:val="00DE08E4"/>
    <w:rsid w:val="00DE0901"/>
    <w:rsid w:val="00DE1530"/>
    <w:rsid w:val="00DE2714"/>
    <w:rsid w:val="00DE28EE"/>
    <w:rsid w:val="00DE4295"/>
    <w:rsid w:val="00DF0D3B"/>
    <w:rsid w:val="00DF12CB"/>
    <w:rsid w:val="00DF17AD"/>
    <w:rsid w:val="00DF3AE4"/>
    <w:rsid w:val="00DF3CEB"/>
    <w:rsid w:val="00DF53B4"/>
    <w:rsid w:val="00DF5E85"/>
    <w:rsid w:val="00DF600F"/>
    <w:rsid w:val="00E0200A"/>
    <w:rsid w:val="00E04E2A"/>
    <w:rsid w:val="00E10CE7"/>
    <w:rsid w:val="00E112F2"/>
    <w:rsid w:val="00E120C8"/>
    <w:rsid w:val="00E13943"/>
    <w:rsid w:val="00E148F4"/>
    <w:rsid w:val="00E15B67"/>
    <w:rsid w:val="00E17276"/>
    <w:rsid w:val="00E21D61"/>
    <w:rsid w:val="00E21E00"/>
    <w:rsid w:val="00E242AA"/>
    <w:rsid w:val="00E24916"/>
    <w:rsid w:val="00E26A5F"/>
    <w:rsid w:val="00E27B4F"/>
    <w:rsid w:val="00E305F9"/>
    <w:rsid w:val="00E359D3"/>
    <w:rsid w:val="00E35B28"/>
    <w:rsid w:val="00E36D53"/>
    <w:rsid w:val="00E4268C"/>
    <w:rsid w:val="00E456D1"/>
    <w:rsid w:val="00E4711B"/>
    <w:rsid w:val="00E52C74"/>
    <w:rsid w:val="00E600F3"/>
    <w:rsid w:val="00E60D2F"/>
    <w:rsid w:val="00E612FE"/>
    <w:rsid w:val="00E617BF"/>
    <w:rsid w:val="00E626E5"/>
    <w:rsid w:val="00E6461C"/>
    <w:rsid w:val="00E65357"/>
    <w:rsid w:val="00E66285"/>
    <w:rsid w:val="00E7008B"/>
    <w:rsid w:val="00E74B11"/>
    <w:rsid w:val="00E76405"/>
    <w:rsid w:val="00E7700D"/>
    <w:rsid w:val="00E80223"/>
    <w:rsid w:val="00E81DBB"/>
    <w:rsid w:val="00E81FD7"/>
    <w:rsid w:val="00E8447B"/>
    <w:rsid w:val="00E86E8E"/>
    <w:rsid w:val="00E91B2F"/>
    <w:rsid w:val="00E941E0"/>
    <w:rsid w:val="00E960CF"/>
    <w:rsid w:val="00E96F02"/>
    <w:rsid w:val="00E97FAD"/>
    <w:rsid w:val="00EA0E47"/>
    <w:rsid w:val="00EA1273"/>
    <w:rsid w:val="00EA12C2"/>
    <w:rsid w:val="00EA1BDF"/>
    <w:rsid w:val="00EA1D66"/>
    <w:rsid w:val="00EA4105"/>
    <w:rsid w:val="00EA44E6"/>
    <w:rsid w:val="00EA6E38"/>
    <w:rsid w:val="00EA7596"/>
    <w:rsid w:val="00EB032F"/>
    <w:rsid w:val="00EB2ADB"/>
    <w:rsid w:val="00EB45BF"/>
    <w:rsid w:val="00EB45E4"/>
    <w:rsid w:val="00EB57D4"/>
    <w:rsid w:val="00EB57EE"/>
    <w:rsid w:val="00EB5A8A"/>
    <w:rsid w:val="00EB700E"/>
    <w:rsid w:val="00EB7A36"/>
    <w:rsid w:val="00EC11E9"/>
    <w:rsid w:val="00EC2C9D"/>
    <w:rsid w:val="00EC3710"/>
    <w:rsid w:val="00EC4FFC"/>
    <w:rsid w:val="00EC5373"/>
    <w:rsid w:val="00EC55F2"/>
    <w:rsid w:val="00EC5F32"/>
    <w:rsid w:val="00EC7C1F"/>
    <w:rsid w:val="00ED1285"/>
    <w:rsid w:val="00ED3504"/>
    <w:rsid w:val="00ED392E"/>
    <w:rsid w:val="00ED58D1"/>
    <w:rsid w:val="00ED5CEF"/>
    <w:rsid w:val="00ED647A"/>
    <w:rsid w:val="00ED6A57"/>
    <w:rsid w:val="00ED7C45"/>
    <w:rsid w:val="00EE04B4"/>
    <w:rsid w:val="00EE48B1"/>
    <w:rsid w:val="00EE4A33"/>
    <w:rsid w:val="00EE720C"/>
    <w:rsid w:val="00EF141D"/>
    <w:rsid w:val="00EF3805"/>
    <w:rsid w:val="00EF7CB8"/>
    <w:rsid w:val="00F00382"/>
    <w:rsid w:val="00F00E07"/>
    <w:rsid w:val="00F00E9C"/>
    <w:rsid w:val="00F01B80"/>
    <w:rsid w:val="00F0254E"/>
    <w:rsid w:val="00F0274E"/>
    <w:rsid w:val="00F068C1"/>
    <w:rsid w:val="00F06C87"/>
    <w:rsid w:val="00F122D2"/>
    <w:rsid w:val="00F131D6"/>
    <w:rsid w:val="00F16356"/>
    <w:rsid w:val="00F174E5"/>
    <w:rsid w:val="00F2080D"/>
    <w:rsid w:val="00F2423E"/>
    <w:rsid w:val="00F27B33"/>
    <w:rsid w:val="00F31031"/>
    <w:rsid w:val="00F33DB4"/>
    <w:rsid w:val="00F36F21"/>
    <w:rsid w:val="00F37B1A"/>
    <w:rsid w:val="00F40AA0"/>
    <w:rsid w:val="00F4148D"/>
    <w:rsid w:val="00F41502"/>
    <w:rsid w:val="00F461A3"/>
    <w:rsid w:val="00F4685B"/>
    <w:rsid w:val="00F46BAF"/>
    <w:rsid w:val="00F520B5"/>
    <w:rsid w:val="00F526BA"/>
    <w:rsid w:val="00F54E36"/>
    <w:rsid w:val="00F55DF8"/>
    <w:rsid w:val="00F561EE"/>
    <w:rsid w:val="00F5698E"/>
    <w:rsid w:val="00F56C86"/>
    <w:rsid w:val="00F570E7"/>
    <w:rsid w:val="00F57D8D"/>
    <w:rsid w:val="00F618AB"/>
    <w:rsid w:val="00F62E3F"/>
    <w:rsid w:val="00F636F8"/>
    <w:rsid w:val="00F63CA9"/>
    <w:rsid w:val="00F6437C"/>
    <w:rsid w:val="00F6572A"/>
    <w:rsid w:val="00F658DB"/>
    <w:rsid w:val="00F668EE"/>
    <w:rsid w:val="00F733FD"/>
    <w:rsid w:val="00F744E9"/>
    <w:rsid w:val="00F7496F"/>
    <w:rsid w:val="00F75D37"/>
    <w:rsid w:val="00F8160D"/>
    <w:rsid w:val="00F82671"/>
    <w:rsid w:val="00F84967"/>
    <w:rsid w:val="00F84FE7"/>
    <w:rsid w:val="00F85998"/>
    <w:rsid w:val="00F85EF8"/>
    <w:rsid w:val="00F8605C"/>
    <w:rsid w:val="00F86633"/>
    <w:rsid w:val="00F86853"/>
    <w:rsid w:val="00F90A95"/>
    <w:rsid w:val="00F90EAF"/>
    <w:rsid w:val="00F976FE"/>
    <w:rsid w:val="00FA018F"/>
    <w:rsid w:val="00FA3DB4"/>
    <w:rsid w:val="00FA4FA2"/>
    <w:rsid w:val="00FA6035"/>
    <w:rsid w:val="00FA6053"/>
    <w:rsid w:val="00FA769F"/>
    <w:rsid w:val="00FA7A26"/>
    <w:rsid w:val="00FB12D0"/>
    <w:rsid w:val="00FB2140"/>
    <w:rsid w:val="00FB5560"/>
    <w:rsid w:val="00FB5DA5"/>
    <w:rsid w:val="00FC046F"/>
    <w:rsid w:val="00FC069D"/>
    <w:rsid w:val="00FC0D90"/>
    <w:rsid w:val="00FC10C5"/>
    <w:rsid w:val="00FC360D"/>
    <w:rsid w:val="00FC38AB"/>
    <w:rsid w:val="00FC41AD"/>
    <w:rsid w:val="00FC4338"/>
    <w:rsid w:val="00FC47F4"/>
    <w:rsid w:val="00FC49FC"/>
    <w:rsid w:val="00FC4EDD"/>
    <w:rsid w:val="00FC79E3"/>
    <w:rsid w:val="00FD2187"/>
    <w:rsid w:val="00FD32F6"/>
    <w:rsid w:val="00FD524E"/>
    <w:rsid w:val="00FD6613"/>
    <w:rsid w:val="00FD715E"/>
    <w:rsid w:val="00FE140D"/>
    <w:rsid w:val="00FE1D3E"/>
    <w:rsid w:val="00FE21C6"/>
    <w:rsid w:val="00FE24EC"/>
    <w:rsid w:val="00FE59DF"/>
    <w:rsid w:val="00FE72A2"/>
    <w:rsid w:val="00FF20E4"/>
    <w:rsid w:val="00FF21BF"/>
    <w:rsid w:val="00FF31CA"/>
    <w:rsid w:val="00FF3A6E"/>
    <w:rsid w:val="00FF6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248E0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248E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248E0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69224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248E0"/>
    <w:pPr>
      <w:spacing w:after="160" w:line="259" w:lineRule="auto"/>
    </w:pPr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248E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4248E0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69224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7</Words>
  <Characters>3344</Characters>
  <Application>Microsoft Office Word</Application>
  <DocSecurity>0</DocSecurity>
  <Lines>27</Lines>
  <Paragraphs>7</Paragraphs>
  <ScaleCrop>false</ScaleCrop>
  <Company>Microsoft</Company>
  <LinksUpToDate>false</LinksUpToDate>
  <CharactersWithSpaces>3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kK</dc:creator>
  <cp:keywords/>
  <dc:description/>
  <cp:lastModifiedBy>NiekK</cp:lastModifiedBy>
  <cp:revision>5</cp:revision>
  <dcterms:created xsi:type="dcterms:W3CDTF">2016-03-08T16:49:00Z</dcterms:created>
  <dcterms:modified xsi:type="dcterms:W3CDTF">2016-03-28T13:36:00Z</dcterms:modified>
</cp:coreProperties>
</file>